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8453E6" w14:textId="2CF807CC" w:rsidR="00CD102E" w:rsidRPr="00E41A30" w:rsidRDefault="001758AD" w:rsidP="00CD102E">
      <w:pPr>
        <w:rPr>
          <w:color w:val="000000" w:themeColor="text1"/>
          <w:sz w:val="20"/>
          <w:szCs w:val="20"/>
        </w:rPr>
      </w:pPr>
      <w:bookmarkStart w:id="0" w:name="_Hlk60744170"/>
      <w:bookmarkStart w:id="1" w:name="_GoBack"/>
      <w:bookmarkEnd w:id="1"/>
      <w:r w:rsidRPr="00E41A30">
        <w:rPr>
          <w:rFonts w:eastAsia="FangSong"/>
          <w:b/>
          <w:bCs/>
          <w:color w:val="000000" w:themeColor="text1"/>
          <w:sz w:val="22"/>
          <w:szCs w:val="22"/>
        </w:rPr>
        <w:t>Table S3.</w:t>
      </w:r>
      <w:r w:rsidRPr="00E41A30">
        <w:rPr>
          <w:rFonts w:eastAsia="FangSong"/>
          <w:color w:val="000000" w:themeColor="text1"/>
          <w:sz w:val="22"/>
          <w:szCs w:val="22"/>
        </w:rPr>
        <w:t xml:space="preserve"> Clinical characteristics of pediatric COVID-19 patients of the included studies</w:t>
      </w:r>
      <w:bookmarkEnd w:id="0"/>
      <w:r w:rsidRPr="00E41A30">
        <w:rPr>
          <w:rFonts w:eastAsia="FangSong"/>
          <w:color w:val="000000" w:themeColor="text1"/>
          <w:sz w:val="22"/>
          <w:szCs w:val="22"/>
        </w:rPr>
        <w:t>.</w:t>
      </w:r>
    </w:p>
    <w:tbl>
      <w:tblPr>
        <w:tblW w:w="15411" w:type="dxa"/>
        <w:tblLook w:val="04A0" w:firstRow="1" w:lastRow="0" w:firstColumn="1" w:lastColumn="0" w:noHBand="0" w:noVBand="1"/>
      </w:tblPr>
      <w:tblGrid>
        <w:gridCol w:w="1701"/>
        <w:gridCol w:w="531"/>
        <w:gridCol w:w="695"/>
        <w:gridCol w:w="777"/>
        <w:gridCol w:w="951"/>
        <w:gridCol w:w="916"/>
        <w:gridCol w:w="777"/>
        <w:gridCol w:w="706"/>
        <w:gridCol w:w="1044"/>
        <w:gridCol w:w="1022"/>
        <w:gridCol w:w="1161"/>
        <w:gridCol w:w="951"/>
        <w:gridCol w:w="846"/>
        <w:gridCol w:w="1453"/>
        <w:gridCol w:w="870"/>
        <w:gridCol w:w="788"/>
        <w:gridCol w:w="222"/>
      </w:tblGrid>
      <w:tr w:rsidR="00E41A30" w:rsidRPr="00E41A30" w14:paraId="1B6853B4" w14:textId="77777777" w:rsidTr="00610AFA">
        <w:trPr>
          <w:gridAfter w:val="1"/>
          <w:wAfter w:w="222" w:type="dxa"/>
          <w:trHeight w:val="306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69355B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53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BA83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69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221C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6F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A780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689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5F30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8280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49D5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5C63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0EB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E62A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4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B571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7FC3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D06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ED40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E41A30" w:rsidRPr="00E41A30" w14:paraId="62F686CE" w14:textId="77777777" w:rsidTr="00610AFA">
        <w:trPr>
          <w:gridAfter w:val="1"/>
          <w:wAfter w:w="222" w:type="dxa"/>
          <w:trHeight w:val="331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5FE75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3B1BB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4A257C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ever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0D43A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ough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E954E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yspnea</w:t>
            </w:r>
          </w:p>
        </w:tc>
        <w:tc>
          <w:tcPr>
            <w:tcW w:w="91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6A153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yalgia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BC411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Runny nose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19B0A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ore throat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999B67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eadache</w:t>
            </w:r>
          </w:p>
        </w:tc>
        <w:tc>
          <w:tcPr>
            <w:tcW w:w="10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FA43AE" w14:textId="77777777" w:rsidR="00CD102E" w:rsidRPr="00E41A30" w:rsidRDefault="00CD102E" w:rsidP="00610AFA">
            <w:pPr>
              <w:widowControl/>
              <w:tabs>
                <w:tab w:val="left" w:pos="733"/>
              </w:tabs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usea/</w:t>
            </w:r>
          </w:p>
          <w:p w14:paraId="3403507D" w14:textId="77777777" w:rsidR="00CD102E" w:rsidRPr="00E41A30" w:rsidRDefault="00CD102E" w:rsidP="00610AFA">
            <w:pPr>
              <w:widowControl/>
              <w:tabs>
                <w:tab w:val="left" w:pos="733"/>
              </w:tabs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Vomiting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33A2F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Abdominal pain </w:t>
            </w:r>
          </w:p>
        </w:tc>
        <w:tc>
          <w:tcPr>
            <w:tcW w:w="9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011DC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iarrhea</w:t>
            </w:r>
          </w:p>
        </w:tc>
        <w:tc>
          <w:tcPr>
            <w:tcW w:w="84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E1236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atigue</w:t>
            </w:r>
          </w:p>
        </w:tc>
        <w:tc>
          <w:tcPr>
            <w:tcW w:w="14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180FC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symptomatic</w:t>
            </w:r>
          </w:p>
        </w:tc>
        <w:tc>
          <w:tcPr>
            <w:tcW w:w="87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121BAE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ontact history</w:t>
            </w:r>
          </w:p>
        </w:tc>
        <w:tc>
          <w:tcPr>
            <w:tcW w:w="7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0B1A2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evere</w:t>
            </w:r>
          </w:p>
        </w:tc>
      </w:tr>
      <w:tr w:rsidR="00E41A30" w:rsidRPr="00E41A30" w14:paraId="6E6B63B2" w14:textId="77777777" w:rsidTr="00610AFA">
        <w:trPr>
          <w:trHeight w:val="382"/>
        </w:trPr>
        <w:tc>
          <w:tcPr>
            <w:tcW w:w="17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9E81B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E37DD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F363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B07E2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5712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032686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7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DB96E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0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8D5D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705C3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0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8F86C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32220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4F9CE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4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429B8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55C64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87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A3DCF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0ED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194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014FE02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C8D6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ong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8F43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2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E4D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44C0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4567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520F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E7D8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13B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849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96F4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DB98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32A4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2B5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DB7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077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A887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222" w:type="dxa"/>
            <w:vAlign w:val="center"/>
            <w:hideMark/>
          </w:tcPr>
          <w:p w14:paraId="092308C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94F1557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1574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CDC 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6D1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B5EC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FA8D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5B4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3B9E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F266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1682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84F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843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C5A9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43E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D87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433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27EA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EAC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508451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51E3A003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274D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ang et al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F5F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EAB2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7B7A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D510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EE0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C774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B8C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78A2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C8D8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622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A5B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7A5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F17D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391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52B1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B42848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F6214B1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E72E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ai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ADC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6E0F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5C7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24C8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E7DD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F17D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298C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BE5E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0BAE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B2F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0C52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76D5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663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F3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985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DB978F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62E2FD0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7AE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he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D1E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814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40C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6174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85B8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C4E9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DD0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0647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ADEC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259C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C0D1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E78A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6937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903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A93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4CC46A4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39301C51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D085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D4C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D3C2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223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2A2D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D426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793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0694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4EC9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390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75E7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FF8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7024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E644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9205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AF78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62462C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9A5476C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B235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eng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7D19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079E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6A0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EA4C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472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A41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1DDC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B40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219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2EFD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843C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E05D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3A27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C650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A76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5D6F809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5C337218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1CBE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2" w:name="OLE_LINK11"/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 xml:space="preserve">Bo Li </w:t>
            </w:r>
            <w:bookmarkEnd w:id="2"/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5CA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800C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2F1B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0CDE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711F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A34A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124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3149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C70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4FE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B5FB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46AD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489A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F48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1AF7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C84581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EF07B38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EE7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52CB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1280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22D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F9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7A00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271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D6C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AC1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6B41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6E0B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7C5F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72E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13B1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5C0C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1B8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7C49312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77D46AFF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3CE2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Qi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EB4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73B0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0E19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90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EDA5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A81C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0E6F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A46E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372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7827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66F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B4FF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6BE5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02D9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247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6C67DC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34384DDD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B6D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a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454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93D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5A5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C004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2E99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7811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F731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02F1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ACD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CCE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9BB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238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E071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2489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840F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080473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4F4D9A19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FE50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ia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5F1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4E6A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607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01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DEBE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F92D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575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A44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625A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07CC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F757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9752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F16E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8FC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2920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63C9C9B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619AE4B6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D98A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eng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559B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08E3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873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80BC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059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7A3E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8BEE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0447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E501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15D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95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072C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0EA2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BA0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19E2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041CD81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60B0897F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50BB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F06A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189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BB7A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1BCB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0942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0DC2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EC2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777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FDF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36A0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7A06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2688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1420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F2D3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53CB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597194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42016BED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7BC2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9A1E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A37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DA9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68C3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2C3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426A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BD6A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73DA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5203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18AB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52D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CE89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48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66B0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04B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22" w:type="dxa"/>
            <w:vAlign w:val="center"/>
            <w:hideMark/>
          </w:tcPr>
          <w:p w14:paraId="11F6BEC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DECFBDB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62D3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0F00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4B84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E21B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FF32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FBCE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3B3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EAD0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FCFE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8019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306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8003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D102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2722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19E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8CE1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D374F6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0832E1A7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BC3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E0D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A30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EE0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E5C0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C8DE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D5E5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088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F3D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C253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BED0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9ED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7111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6A22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780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7CE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05C83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1CD5D83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8A8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he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B169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8B9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9B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5B7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01F0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22D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518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685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590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145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53A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705C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BAE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EE87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8BC7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D23645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371F4798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9206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ang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C5F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587D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D03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C60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160D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D0CB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CD46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DD8D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4DDB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8A0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F7A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5400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D9C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937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24D8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27565C4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410BF118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A5B5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Xie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F49F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3A0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032A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F4A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ABAC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B634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09C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034F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BE1F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951B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E8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A04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E001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637A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24F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  <w:hideMark/>
          </w:tcPr>
          <w:p w14:paraId="3A67F41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7646C845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CFE4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o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04D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BF0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1B4F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A67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1B6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98D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0FB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61F3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8A09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238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1FDF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8BE7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02EA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B935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568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5284E0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41509989" w14:textId="77777777" w:rsidTr="00610AFA">
        <w:trPr>
          <w:trHeight w:val="293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DFBD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291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C3F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208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C165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A56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42BA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C66F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C06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5C3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0B7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70A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CA5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B91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050A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43A6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5811E37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0F016D9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EEAE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7248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0D26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0D0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12A7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80E0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EC58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CEBF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47D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651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3F69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443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DDCC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ABC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F9F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5E4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vAlign w:val="center"/>
            <w:hideMark/>
          </w:tcPr>
          <w:p w14:paraId="635A0EA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60314B59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94CE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3" w:name="RANGE!A29"/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orkmaz et al.</w:t>
            </w:r>
            <w:bookmarkEnd w:id="3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95F5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6EE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CA06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7FA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A2DE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349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201A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B3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2B89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61E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AA7F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B780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9090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B180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55B8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0DD5DAA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9F8C91B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6EA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ua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9D9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6D2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960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7E21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A3C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CC5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A75C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45DE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268B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F8F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C6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D6F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8E0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2B91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49E4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1AD9A0C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C7DA64D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E51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CFD8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BB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51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568E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6C19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E470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7AAB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CF9C9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5C8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6607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ADD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DE23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BECD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8AE1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ABF7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1CAFB9F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22E5367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1979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1378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2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AF37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8DB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B68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8992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632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92A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EEA0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55E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261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B3A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2B8F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283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66DD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C33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30FE2DC3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534021B0" w14:textId="77777777" w:rsidTr="00610AFA">
        <w:trPr>
          <w:trHeight w:val="33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6DC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89E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9C4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CA63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0BF6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C5B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D85A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2986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ADD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8880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7C24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5AF3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F56AC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FD3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A329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ADD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  <w:hideMark/>
          </w:tcPr>
          <w:p w14:paraId="294EE8A7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70F82B4" w14:textId="77777777" w:rsidTr="00610AFA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940AA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rri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B0E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913AF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5204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324D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4EE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12611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3E9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39CE4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AA98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8C4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10110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2C662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19C4E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3C2B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F23AD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222" w:type="dxa"/>
            <w:vAlign w:val="center"/>
            <w:hideMark/>
          </w:tcPr>
          <w:p w14:paraId="54C86675" w14:textId="77777777" w:rsidR="00CD102E" w:rsidRPr="00E41A30" w:rsidRDefault="00CD102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25C84DA7" w14:textId="77777777" w:rsidTr="00610AFA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3B1D2" w14:textId="246AEDB9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992EA" w14:textId="366FD839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5FBBD" w14:textId="1552CC31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76EAE" w14:textId="7F770B40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DEE11" w14:textId="7F13BC4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C862" w14:textId="72CA5562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2E3902" w14:textId="573A729B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DE0A9" w14:textId="784B949F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928D" w14:textId="0691A2AF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31F4A" w14:textId="48FA1EE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41B4C" w14:textId="3E80CC34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7FC0B" w14:textId="5D021708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E5C6" w14:textId="4034D5D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7A41C" w14:textId="45FCDF9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FB571" w14:textId="322F0D62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7FC6" w14:textId="522141D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</w:tcPr>
          <w:p w14:paraId="1CF2B2F6" w14:textId="7777777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9C0A458" w14:textId="77777777" w:rsidTr="00610AFA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73EB2" w14:textId="12536C32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CEE9B" w14:textId="01D9FD4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A9622" w14:textId="0E196384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E90C8" w14:textId="742F0345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5415D" w14:textId="4A9D6115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7E9A" w14:textId="12A23594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AB069" w14:textId="12149128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E9D82" w14:textId="46516E9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D7D9B" w14:textId="20FBB1F6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8AD66" w14:textId="72E6DDB1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11945" w14:textId="1DD3B96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31F3F" w14:textId="646FB069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269AF" w14:textId="31A50BAB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4873" w14:textId="4BCE9298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14782" w14:textId="392E4A1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11714" w14:textId="3FDD8A82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222" w:type="dxa"/>
            <w:vAlign w:val="center"/>
          </w:tcPr>
          <w:p w14:paraId="5E4F0D5D" w14:textId="7777777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684DFB7" w14:textId="77777777" w:rsidTr="00610AFA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39697" w14:textId="462E0199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ilani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F818" w14:textId="6BBE93BC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E975E" w14:textId="0BD9DD4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1EB81" w14:textId="400B2112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4A587" w14:textId="06008A6E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F1B03" w14:textId="5DE5D180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C1C4E" w14:textId="56BBD649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36AA7D" w14:textId="1EBAC3E4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74232" w14:textId="6FEF6008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34843" w14:textId="4D4400AD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12D8" w14:textId="18A058A1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7E6DF" w14:textId="4ED587FD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0E357" w14:textId="70CEC24F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E2A7E" w14:textId="5A0EB231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0EBDC" w14:textId="00D6FA4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50DFF" w14:textId="330FD433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</w:tcPr>
          <w:p w14:paraId="62B6B684" w14:textId="7777777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78583ECD" w14:textId="77777777" w:rsidTr="003520FE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7E890" w14:textId="3144040D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blo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1E0A3" w14:textId="7E8DFAE0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39EAA" w14:textId="192EDB7C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AA43F" w14:textId="5DAC9595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BB91D" w14:textId="5262A3AB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9582A" w14:textId="4E85AC8B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819CC" w14:textId="426D0F60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29F71" w14:textId="3605B193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BA750" w14:textId="74CCB740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8C3E" w14:textId="2CD046AF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6FABF" w14:textId="65F8906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E2B29" w14:textId="6945FB1A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A7919" w14:textId="2575E5DF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46635" w14:textId="6057B95C" w:rsidR="00610AFA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1ECF3" w14:textId="206EE227" w:rsidR="00610AFA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FD1F" w14:textId="27D16A0C" w:rsidR="00610AFA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22" w:type="dxa"/>
            <w:vAlign w:val="center"/>
          </w:tcPr>
          <w:p w14:paraId="671A55BE" w14:textId="77777777" w:rsidR="00610AFA" w:rsidRPr="00E41A30" w:rsidRDefault="00610AFA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4C71693F" w14:textId="77777777" w:rsidTr="003520FE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4AE90" w14:textId="768DA718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fshin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9BA8E" w14:textId="2A169D60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6B72D" w14:textId="5E0A0163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DE7CF" w14:textId="0892639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94FE" w14:textId="5DFE099D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AA5DD" w14:textId="75C3B169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9D276" w14:textId="3663DCE9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B976" w14:textId="2590494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68703" w14:textId="2B57AEDD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38D6" w14:textId="5DDC231C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F384D" w14:textId="613BC64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FE044" w14:textId="5D492B94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5D47" w14:textId="5B19BD6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65F0F" w14:textId="2836D24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99C5E" w14:textId="197C86E3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0746E" w14:textId="59C0F549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</w:tcPr>
          <w:p w14:paraId="5CAF4EDD" w14:textId="7777777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37EF256B" w14:textId="77777777" w:rsidTr="003520FE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30CC" w14:textId="7F7CABAF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akiri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DC83E" w14:textId="017AADA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CCF6" w14:textId="5A63CAEF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EDC6C" w14:textId="416D1DAC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AFA04" w14:textId="45CAB1B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66309" w14:textId="1DEEF346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24C94" w14:textId="0C17DA9B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08A6E" w14:textId="0A2A288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B6E6F" w14:textId="0E628490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880C6" w14:textId="74844BE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10DDD" w14:textId="7010720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D9A59" w14:textId="41F2AED6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7119E" w14:textId="162A282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B803C" w14:textId="68A6B4D0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37396" w14:textId="0EC74D43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609A7" w14:textId="0EEBC4C1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</w:tcPr>
          <w:p w14:paraId="29CCFC13" w14:textId="7777777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17090EE4" w14:textId="77777777" w:rsidTr="003520FE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0A3E" w14:textId="0A811B3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anah et al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1B295" w14:textId="5BA5EAE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CD19A" w14:textId="74E112A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1C1C3" w14:textId="5992C0F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30DE2" w14:textId="456FEA28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9236" w14:textId="7611D249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E5E0" w14:textId="3432BB40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8AE6C" w14:textId="476E342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83C3A" w14:textId="54C7D476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B527E" w14:textId="0632E92D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61F3" w14:textId="4B41306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26744" w14:textId="020199DD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07A30" w14:textId="316408FF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C5F27" w14:textId="2247D68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B1B3B" w14:textId="02238C8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08BE3" w14:textId="28D27EC5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22" w:type="dxa"/>
            <w:vAlign w:val="center"/>
          </w:tcPr>
          <w:p w14:paraId="34435B0F" w14:textId="7777777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E41A30" w:rsidRPr="00E41A30" w14:paraId="58899454" w14:textId="77777777" w:rsidTr="00610AFA">
        <w:trPr>
          <w:trHeight w:val="344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9FADD0" w14:textId="13D3C12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mishi et al.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4DBCEAA" w14:textId="1B2626DE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94423F" w14:textId="274DD4FB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BE59B4" w14:textId="76EEAF62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844109" w14:textId="3DCB45CD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6BFA64D" w14:textId="3A41A569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5B9C03" w14:textId="01536BA1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27CE6DF" w14:textId="5616D98C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CB1D34E" w14:textId="45A4BD68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040617" w14:textId="7B4ABAA8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E6A8762" w14:textId="7CE7C96C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D88B26" w14:textId="632720F4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95F14C1" w14:textId="6F28200E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AC3C27" w14:textId="7162BD1B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D8C90BE" w14:textId="505135CF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998411" w14:textId="0C972A53" w:rsidR="003520FE" w:rsidRPr="00E41A30" w:rsidRDefault="00DF2857" w:rsidP="00610AFA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E41A30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22" w:type="dxa"/>
            <w:vAlign w:val="center"/>
          </w:tcPr>
          <w:p w14:paraId="006C5F1D" w14:textId="77777777" w:rsidR="003520FE" w:rsidRPr="00E41A30" w:rsidRDefault="003520FE" w:rsidP="00610AFA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915F1F5" w14:textId="77777777" w:rsidR="00CD102E" w:rsidRPr="00E41A30" w:rsidRDefault="00CD102E" w:rsidP="00CD102E">
      <w:pPr>
        <w:spacing w:line="240" w:lineRule="auto"/>
        <w:jc w:val="left"/>
        <w:rPr>
          <w:rFonts w:eastAsia="仿宋"/>
          <w:color w:val="000000" w:themeColor="text1"/>
          <w:sz w:val="20"/>
          <w:szCs w:val="20"/>
        </w:rPr>
      </w:pPr>
      <w:r w:rsidRPr="00E41A30">
        <w:rPr>
          <w:rFonts w:eastAsia="仿宋"/>
          <w:color w:val="000000" w:themeColor="text1"/>
          <w:sz w:val="20"/>
          <w:szCs w:val="20"/>
        </w:rPr>
        <w:t>CDC, CDC COVID</w:t>
      </w:r>
      <w:r w:rsidRPr="00E41A30">
        <w:rPr>
          <w:rFonts w:eastAsia="仿宋" w:hint="eastAsia"/>
          <w:color w:val="000000" w:themeColor="text1"/>
          <w:sz w:val="20"/>
          <w:szCs w:val="20"/>
        </w:rPr>
        <w:t>-</w:t>
      </w:r>
      <w:r w:rsidRPr="00E41A30">
        <w:rPr>
          <w:rFonts w:eastAsia="仿宋"/>
          <w:color w:val="000000" w:themeColor="text1"/>
          <w:sz w:val="20"/>
          <w:szCs w:val="20"/>
        </w:rPr>
        <w:t>19 Response Team</w:t>
      </w:r>
      <w:r w:rsidRPr="00E41A30">
        <w:rPr>
          <w:rFonts w:eastAsia="仿宋" w:hint="eastAsia"/>
          <w:color w:val="000000" w:themeColor="text1"/>
          <w:sz w:val="20"/>
          <w:szCs w:val="20"/>
        </w:rPr>
        <w:t>；</w:t>
      </w:r>
      <w:r w:rsidRPr="00E41A30">
        <w:rPr>
          <w:rFonts w:eastAsia="仿宋"/>
          <w:color w:val="000000" w:themeColor="text1"/>
          <w:sz w:val="20"/>
          <w:szCs w:val="20"/>
        </w:rPr>
        <w:t xml:space="preserve">Contact history, contact with a conﬁrmed case; NA, </w:t>
      </w:r>
      <w:r w:rsidRPr="00E41A30">
        <w:rPr>
          <w:rFonts w:eastAsia="仿宋" w:hint="eastAsia"/>
          <w:color w:val="000000" w:themeColor="text1"/>
          <w:sz w:val="20"/>
          <w:szCs w:val="20"/>
        </w:rPr>
        <w:t>n</w:t>
      </w:r>
      <w:r w:rsidRPr="00E41A30">
        <w:rPr>
          <w:rFonts w:eastAsia="仿宋"/>
          <w:color w:val="000000" w:themeColor="text1"/>
          <w:sz w:val="20"/>
          <w:szCs w:val="20"/>
        </w:rPr>
        <w:t>ot available, not reported.</w:t>
      </w:r>
    </w:p>
    <w:p w14:paraId="72D3DF4D" w14:textId="77777777" w:rsidR="00E0437A" w:rsidRPr="00E41A30" w:rsidRDefault="00E0437A">
      <w:pPr>
        <w:rPr>
          <w:color w:val="000000" w:themeColor="text1"/>
        </w:rPr>
      </w:pPr>
    </w:p>
    <w:sectPr w:rsidR="00E0437A" w:rsidRPr="00E41A30" w:rsidSect="00CD102E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15D6CF" w14:textId="77777777" w:rsidR="002452EF" w:rsidRDefault="002452EF" w:rsidP="00CD102E">
      <w:pPr>
        <w:spacing w:line="240" w:lineRule="auto"/>
      </w:pPr>
      <w:r>
        <w:separator/>
      </w:r>
    </w:p>
  </w:endnote>
  <w:endnote w:type="continuationSeparator" w:id="0">
    <w:p w14:paraId="5E548B19" w14:textId="77777777" w:rsidR="002452EF" w:rsidRDefault="002452EF" w:rsidP="00CD10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867993" w14:textId="77777777" w:rsidR="002452EF" w:rsidRDefault="002452EF" w:rsidP="00CD102E">
      <w:pPr>
        <w:spacing w:line="240" w:lineRule="auto"/>
      </w:pPr>
      <w:r>
        <w:separator/>
      </w:r>
    </w:p>
  </w:footnote>
  <w:footnote w:type="continuationSeparator" w:id="0">
    <w:p w14:paraId="11819E22" w14:textId="77777777" w:rsidR="002452EF" w:rsidRDefault="002452EF" w:rsidP="00CD10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098E"/>
    <w:rsid w:val="00156AB3"/>
    <w:rsid w:val="001758AD"/>
    <w:rsid w:val="0020080B"/>
    <w:rsid w:val="002452EF"/>
    <w:rsid w:val="0029098E"/>
    <w:rsid w:val="002A381D"/>
    <w:rsid w:val="003520FE"/>
    <w:rsid w:val="0041516A"/>
    <w:rsid w:val="00610AFA"/>
    <w:rsid w:val="00741B22"/>
    <w:rsid w:val="008B305A"/>
    <w:rsid w:val="00AB291E"/>
    <w:rsid w:val="00AD4A61"/>
    <w:rsid w:val="00C35A21"/>
    <w:rsid w:val="00CD102E"/>
    <w:rsid w:val="00DF2857"/>
    <w:rsid w:val="00E0437A"/>
    <w:rsid w:val="00E41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2EA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2E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0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02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02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102E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D10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D10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D102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D10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>Microsoft</Company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 凯</dc:creator>
  <cp:lastModifiedBy>74700</cp:lastModifiedBy>
  <cp:revision>2</cp:revision>
  <dcterms:created xsi:type="dcterms:W3CDTF">2021-04-14T21:20:00Z</dcterms:created>
  <dcterms:modified xsi:type="dcterms:W3CDTF">2021-04-14T21:20:00Z</dcterms:modified>
</cp:coreProperties>
</file>